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A600CE" w14:textId="6579E0AF" w:rsidR="00A86431" w:rsidRPr="007164B9" w:rsidRDefault="00A86431" w:rsidP="00305942">
      <w:pPr>
        <w:spacing w:before="120" w:after="160" w:line="480" w:lineRule="auto"/>
        <w:jc w:val="center"/>
        <w:rPr>
          <w:rFonts w:ascii="Arial" w:hAnsi="Arial" w:cs="Arial"/>
          <w:b/>
          <w:sz w:val="32"/>
          <w:szCs w:val="32"/>
        </w:rPr>
      </w:pPr>
      <w:bookmarkStart w:id="0" w:name="_GoBack"/>
      <w:bookmarkEnd w:id="0"/>
      <w:r w:rsidRPr="007164B9">
        <w:rPr>
          <w:rFonts w:ascii="Arial" w:hAnsi="Arial" w:cs="Arial"/>
          <w:b/>
          <w:sz w:val="32"/>
          <w:szCs w:val="32"/>
        </w:rPr>
        <w:t>SUPPLEMENTARY MATERIALS</w:t>
      </w:r>
    </w:p>
    <w:p w14:paraId="5258E8CE" w14:textId="77777777" w:rsidR="00EE132F" w:rsidRPr="0051773C" w:rsidRDefault="00EE132F" w:rsidP="00EE132F">
      <w:pPr>
        <w:spacing w:before="120" w:after="160" w:line="480" w:lineRule="auto"/>
        <w:rPr>
          <w:rFonts w:ascii="Arial" w:hAnsi="Arial" w:cs="Arial"/>
          <w:b/>
          <w:sz w:val="32"/>
          <w:szCs w:val="32"/>
        </w:rPr>
      </w:pPr>
      <w:r>
        <w:rPr>
          <w:rFonts w:ascii="Arial" w:hAnsi="Arial" w:cs="Arial"/>
          <w:b/>
          <w:sz w:val="32"/>
          <w:szCs w:val="32"/>
        </w:rPr>
        <w:t>Implications of high rates of sexual recruitment in driving rapid reef recovery in Mo’orea, French Polynesia</w:t>
      </w:r>
    </w:p>
    <w:p w14:paraId="21FAEEB7" w14:textId="77777777" w:rsidR="00A86431" w:rsidRPr="007164B9" w:rsidRDefault="00A86431" w:rsidP="00305942">
      <w:pPr>
        <w:spacing w:before="120" w:after="160" w:line="480" w:lineRule="auto"/>
        <w:rPr>
          <w:rFonts w:ascii="Arial" w:hAnsi="Arial" w:cs="Arial"/>
        </w:rPr>
      </w:pPr>
      <w:r w:rsidRPr="007164B9">
        <w:rPr>
          <w:rFonts w:ascii="Arial" w:hAnsi="Arial" w:cs="Arial"/>
        </w:rPr>
        <w:t>Short title: Death and recovery of a coral reef</w:t>
      </w:r>
    </w:p>
    <w:p w14:paraId="32A4ADA2" w14:textId="77777777" w:rsidR="00A86431" w:rsidRPr="007164B9" w:rsidRDefault="00A86431" w:rsidP="00305942">
      <w:pPr>
        <w:spacing w:before="120" w:after="160" w:line="480" w:lineRule="auto"/>
        <w:rPr>
          <w:rFonts w:ascii="Arial" w:hAnsi="Arial" w:cs="Arial"/>
        </w:rPr>
      </w:pPr>
      <w:r w:rsidRPr="007164B9">
        <w:rPr>
          <w:rFonts w:ascii="Arial" w:hAnsi="Arial" w:cs="Arial"/>
        </w:rPr>
        <w:t>Peter J. Edmunds</w:t>
      </w:r>
    </w:p>
    <w:p w14:paraId="0F76F083" w14:textId="1CD6C614" w:rsidR="00DE3FCD" w:rsidRPr="007164B9" w:rsidRDefault="00DE3FCD" w:rsidP="00305942">
      <w:pPr>
        <w:spacing w:before="120" w:after="160" w:line="480" w:lineRule="auto"/>
        <w:rPr>
          <w:rFonts w:ascii="Arial" w:hAnsi="Arial" w:cs="Arial"/>
        </w:rPr>
      </w:pPr>
      <w:r w:rsidRPr="007164B9">
        <w:rPr>
          <w:rFonts w:ascii="Arial" w:hAnsi="Arial" w:cs="Arial"/>
        </w:rPr>
        <w:t>Fig. S1. Location of Mo’orea in the Society Islands, French Polynesia, with inset showing the location of the study sites (asterisks, LTER1 and 2) on the outer reef of the north shore. Triangle shows location of the Richard B. Gump South Pacific Research Station.</w:t>
      </w:r>
    </w:p>
    <w:p w14:paraId="60F58896" w14:textId="77777777" w:rsidR="00DE3FCD" w:rsidRPr="007164B9" w:rsidRDefault="00DE3FCD" w:rsidP="00305942">
      <w:pPr>
        <w:spacing w:before="120" w:after="160" w:line="480" w:lineRule="auto"/>
        <w:jc w:val="center"/>
        <w:rPr>
          <w:rFonts w:ascii="Arial" w:hAnsi="Arial" w:cs="Arial"/>
        </w:rPr>
      </w:pPr>
      <w:r w:rsidRPr="007164B9">
        <w:rPr>
          <w:rFonts w:ascii="Arial" w:hAnsi="Arial" w:cs="Arial"/>
          <w:noProof/>
        </w:rPr>
        <w:drawing>
          <wp:inline distT="0" distB="0" distL="0" distR="0" wp14:anchorId="4685C8C5" wp14:editId="15740516">
            <wp:extent cx="3709035" cy="2172718"/>
            <wp:effectExtent l="0" t="0" r="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 Map.png"/>
                    <pic:cNvPicPr/>
                  </pic:nvPicPr>
                  <pic:blipFill>
                    <a:blip r:embed="rId7">
                      <a:extLst>
                        <a:ext uri="{28A0092B-C50C-407E-A947-70E740481C1C}">
                          <a14:useLocalDpi xmlns:a14="http://schemas.microsoft.com/office/drawing/2010/main" val="0"/>
                        </a:ext>
                      </a:extLst>
                    </a:blip>
                    <a:stretch>
                      <a:fillRect/>
                    </a:stretch>
                  </pic:blipFill>
                  <pic:spPr>
                    <a:xfrm>
                      <a:off x="0" y="0"/>
                      <a:ext cx="3709035" cy="2172718"/>
                    </a:xfrm>
                    <a:prstGeom prst="rect">
                      <a:avLst/>
                    </a:prstGeom>
                  </pic:spPr>
                </pic:pic>
              </a:graphicData>
            </a:graphic>
          </wp:inline>
        </w:drawing>
      </w:r>
    </w:p>
    <w:p w14:paraId="26FC49D3" w14:textId="77777777" w:rsidR="007D5468" w:rsidRPr="008A38C9" w:rsidRDefault="007D5468" w:rsidP="003412C5">
      <w:pPr>
        <w:spacing w:before="120" w:after="160" w:line="480" w:lineRule="auto"/>
        <w:rPr>
          <w:rFonts w:ascii="Arial" w:hAnsi="Arial" w:cs="Arial"/>
        </w:rPr>
      </w:pPr>
    </w:p>
    <w:sectPr w:rsidR="007D5468" w:rsidRPr="008A38C9" w:rsidSect="00305942">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ADD6F3" w14:textId="77777777" w:rsidR="0054737A" w:rsidRDefault="0054737A" w:rsidP="00A80105">
      <w:r>
        <w:separator/>
      </w:r>
    </w:p>
  </w:endnote>
  <w:endnote w:type="continuationSeparator" w:id="0">
    <w:p w14:paraId="6E8EAD17" w14:textId="77777777" w:rsidR="0054737A" w:rsidRDefault="0054737A" w:rsidP="00A80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7C1A67" w14:textId="0D975915" w:rsidR="0054737A" w:rsidRDefault="0054737A" w:rsidP="00B93BEB">
    <w:pPr>
      <w:pStyle w:val="Footer"/>
      <w:jc w:val="right"/>
    </w:pPr>
    <w:r>
      <w:rPr>
        <w:rStyle w:val="PageNumber"/>
      </w:rPr>
      <w:fldChar w:fldCharType="begin"/>
    </w:r>
    <w:r>
      <w:rPr>
        <w:rStyle w:val="PageNumber"/>
      </w:rPr>
      <w:instrText xml:space="preserve"> PAGE </w:instrText>
    </w:r>
    <w:r>
      <w:rPr>
        <w:rStyle w:val="PageNumber"/>
      </w:rPr>
      <w:fldChar w:fldCharType="separate"/>
    </w:r>
    <w:r w:rsidR="00095B0E">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8DA520" w14:textId="77777777" w:rsidR="0054737A" w:rsidRDefault="0054737A" w:rsidP="00A80105">
      <w:r>
        <w:separator/>
      </w:r>
    </w:p>
  </w:footnote>
  <w:footnote w:type="continuationSeparator" w:id="0">
    <w:p w14:paraId="0ECCF5A2" w14:textId="77777777" w:rsidR="0054737A" w:rsidRDefault="0054737A" w:rsidP="00A8010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5EAEA" w14:textId="3EA2701F" w:rsidR="0054737A" w:rsidRPr="00B62008" w:rsidRDefault="0054737A">
    <w:pPr>
      <w:pStyle w:val="Header"/>
      <w:rPr>
        <w:rFonts w:ascii="Arial" w:hAnsi="Arial" w:cs="Arial"/>
      </w:rPr>
    </w:pPr>
    <w:r w:rsidRPr="00B62008">
      <w:rPr>
        <w:rFonts w:ascii="Arial" w:hAnsi="Arial" w:cs="Arial"/>
      </w:rPr>
      <w:t xml:space="preserve">Edmunds, P.J.       </w:t>
    </w:r>
    <w:r>
      <w:rPr>
        <w:rFonts w:ascii="Arial" w:hAnsi="Arial" w:cs="Arial"/>
      </w:rPr>
      <w:t xml:space="preserve">                           </w:t>
    </w:r>
    <w:r w:rsidRPr="00B62008">
      <w:rPr>
        <w:rFonts w:ascii="Arial" w:hAnsi="Arial" w:cs="Arial"/>
      </w:rPr>
      <w:t>Death and recovery of a coral reef</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50"/>
  <w:embedSystemFonts/>
  <w:trackRevision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E87"/>
    <w:rsid w:val="00005BFD"/>
    <w:rsid w:val="000065CC"/>
    <w:rsid w:val="00013917"/>
    <w:rsid w:val="00017605"/>
    <w:rsid w:val="00024446"/>
    <w:rsid w:val="00037788"/>
    <w:rsid w:val="00042EFD"/>
    <w:rsid w:val="00051906"/>
    <w:rsid w:val="00055C63"/>
    <w:rsid w:val="00056EB2"/>
    <w:rsid w:val="000621C2"/>
    <w:rsid w:val="0006301B"/>
    <w:rsid w:val="00064F53"/>
    <w:rsid w:val="00065E45"/>
    <w:rsid w:val="00072345"/>
    <w:rsid w:val="0008164D"/>
    <w:rsid w:val="00095B0E"/>
    <w:rsid w:val="000A0A76"/>
    <w:rsid w:val="000A16E2"/>
    <w:rsid w:val="000A3B69"/>
    <w:rsid w:val="000A4230"/>
    <w:rsid w:val="000A49D7"/>
    <w:rsid w:val="000A706D"/>
    <w:rsid w:val="000C0C6C"/>
    <w:rsid w:val="000C6C8F"/>
    <w:rsid w:val="000D05E4"/>
    <w:rsid w:val="000D3BF4"/>
    <w:rsid w:val="000D79E9"/>
    <w:rsid w:val="000D7E99"/>
    <w:rsid w:val="000E1849"/>
    <w:rsid w:val="000E4F11"/>
    <w:rsid w:val="000E660B"/>
    <w:rsid w:val="000E7E9B"/>
    <w:rsid w:val="000F021B"/>
    <w:rsid w:val="000F1B53"/>
    <w:rsid w:val="000F50DB"/>
    <w:rsid w:val="000F6907"/>
    <w:rsid w:val="000F71CF"/>
    <w:rsid w:val="00101CE9"/>
    <w:rsid w:val="00101F2E"/>
    <w:rsid w:val="00104EEA"/>
    <w:rsid w:val="001076C8"/>
    <w:rsid w:val="00111B05"/>
    <w:rsid w:val="0011246F"/>
    <w:rsid w:val="00112D60"/>
    <w:rsid w:val="00114D13"/>
    <w:rsid w:val="00117F99"/>
    <w:rsid w:val="00121380"/>
    <w:rsid w:val="001223FE"/>
    <w:rsid w:val="00123377"/>
    <w:rsid w:val="00123A8B"/>
    <w:rsid w:val="00125635"/>
    <w:rsid w:val="00130906"/>
    <w:rsid w:val="00130C58"/>
    <w:rsid w:val="001375B9"/>
    <w:rsid w:val="0014069B"/>
    <w:rsid w:val="00140C86"/>
    <w:rsid w:val="0014131C"/>
    <w:rsid w:val="00143A0B"/>
    <w:rsid w:val="00145208"/>
    <w:rsid w:val="00153489"/>
    <w:rsid w:val="00157A86"/>
    <w:rsid w:val="0016257F"/>
    <w:rsid w:val="001702BA"/>
    <w:rsid w:val="00180455"/>
    <w:rsid w:val="00180BE6"/>
    <w:rsid w:val="00182E8A"/>
    <w:rsid w:val="00183C08"/>
    <w:rsid w:val="00195340"/>
    <w:rsid w:val="001A1FD9"/>
    <w:rsid w:val="001A2C02"/>
    <w:rsid w:val="001A3DDC"/>
    <w:rsid w:val="001A4494"/>
    <w:rsid w:val="001A615F"/>
    <w:rsid w:val="001A6399"/>
    <w:rsid w:val="001A7C1A"/>
    <w:rsid w:val="001B5485"/>
    <w:rsid w:val="001C42AC"/>
    <w:rsid w:val="001C6249"/>
    <w:rsid w:val="001D30A4"/>
    <w:rsid w:val="001E45A8"/>
    <w:rsid w:val="001E7755"/>
    <w:rsid w:val="001E7F17"/>
    <w:rsid w:val="001F2A3D"/>
    <w:rsid w:val="001F56E2"/>
    <w:rsid w:val="00203324"/>
    <w:rsid w:val="00216594"/>
    <w:rsid w:val="00222CA1"/>
    <w:rsid w:val="00233984"/>
    <w:rsid w:val="00234C3F"/>
    <w:rsid w:val="0024034E"/>
    <w:rsid w:val="00245DE8"/>
    <w:rsid w:val="00255ADF"/>
    <w:rsid w:val="00260439"/>
    <w:rsid w:val="00260CAF"/>
    <w:rsid w:val="002634C1"/>
    <w:rsid w:val="002749CB"/>
    <w:rsid w:val="002765E9"/>
    <w:rsid w:val="00276988"/>
    <w:rsid w:val="00280028"/>
    <w:rsid w:val="002851C5"/>
    <w:rsid w:val="0028639F"/>
    <w:rsid w:val="00291ADF"/>
    <w:rsid w:val="002A00D7"/>
    <w:rsid w:val="002A310F"/>
    <w:rsid w:val="002A7CA8"/>
    <w:rsid w:val="002B5540"/>
    <w:rsid w:val="002B5CFF"/>
    <w:rsid w:val="002C19E3"/>
    <w:rsid w:val="002C41F2"/>
    <w:rsid w:val="002C6134"/>
    <w:rsid w:val="002D1ABF"/>
    <w:rsid w:val="002D3759"/>
    <w:rsid w:val="002D4ADF"/>
    <w:rsid w:val="002D5F0D"/>
    <w:rsid w:val="002D6358"/>
    <w:rsid w:val="002D78A9"/>
    <w:rsid w:val="002E00F9"/>
    <w:rsid w:val="002E2C48"/>
    <w:rsid w:val="002E36BD"/>
    <w:rsid w:val="002F140B"/>
    <w:rsid w:val="002F146D"/>
    <w:rsid w:val="002F5376"/>
    <w:rsid w:val="002F6884"/>
    <w:rsid w:val="0030070B"/>
    <w:rsid w:val="00305942"/>
    <w:rsid w:val="0031133E"/>
    <w:rsid w:val="003137AD"/>
    <w:rsid w:val="003154BA"/>
    <w:rsid w:val="00320BD7"/>
    <w:rsid w:val="0032152B"/>
    <w:rsid w:val="00323752"/>
    <w:rsid w:val="00323983"/>
    <w:rsid w:val="00330EE6"/>
    <w:rsid w:val="00334E00"/>
    <w:rsid w:val="00336907"/>
    <w:rsid w:val="003412C5"/>
    <w:rsid w:val="00341577"/>
    <w:rsid w:val="003460FC"/>
    <w:rsid w:val="00352BB3"/>
    <w:rsid w:val="00362D3A"/>
    <w:rsid w:val="00364A3F"/>
    <w:rsid w:val="00365532"/>
    <w:rsid w:val="00366586"/>
    <w:rsid w:val="00366940"/>
    <w:rsid w:val="00367CA5"/>
    <w:rsid w:val="00371A7A"/>
    <w:rsid w:val="00371B3E"/>
    <w:rsid w:val="0037314C"/>
    <w:rsid w:val="00375587"/>
    <w:rsid w:val="00381D4F"/>
    <w:rsid w:val="00391CB5"/>
    <w:rsid w:val="003A025B"/>
    <w:rsid w:val="003A3FCE"/>
    <w:rsid w:val="003A58BE"/>
    <w:rsid w:val="003A5B53"/>
    <w:rsid w:val="003A75E6"/>
    <w:rsid w:val="003C03F4"/>
    <w:rsid w:val="003C0AD6"/>
    <w:rsid w:val="003C75E3"/>
    <w:rsid w:val="003C7E67"/>
    <w:rsid w:val="003C7F86"/>
    <w:rsid w:val="003D39DC"/>
    <w:rsid w:val="003D4966"/>
    <w:rsid w:val="003D68B1"/>
    <w:rsid w:val="003E4C96"/>
    <w:rsid w:val="003E4DF5"/>
    <w:rsid w:val="003E516A"/>
    <w:rsid w:val="003F6319"/>
    <w:rsid w:val="003F75F7"/>
    <w:rsid w:val="00402B91"/>
    <w:rsid w:val="00413408"/>
    <w:rsid w:val="0041748B"/>
    <w:rsid w:val="00424989"/>
    <w:rsid w:val="00426692"/>
    <w:rsid w:val="00426E14"/>
    <w:rsid w:val="00427321"/>
    <w:rsid w:val="00427350"/>
    <w:rsid w:val="0043610D"/>
    <w:rsid w:val="004454BA"/>
    <w:rsid w:val="004511D2"/>
    <w:rsid w:val="00451F38"/>
    <w:rsid w:val="0045684A"/>
    <w:rsid w:val="00457294"/>
    <w:rsid w:val="00457C8E"/>
    <w:rsid w:val="004617BA"/>
    <w:rsid w:val="00461C8A"/>
    <w:rsid w:val="00461DC0"/>
    <w:rsid w:val="0046243A"/>
    <w:rsid w:val="00464158"/>
    <w:rsid w:val="004644BD"/>
    <w:rsid w:val="00471EC7"/>
    <w:rsid w:val="0047257A"/>
    <w:rsid w:val="00475E87"/>
    <w:rsid w:val="0047788A"/>
    <w:rsid w:val="004801B6"/>
    <w:rsid w:val="00485BE7"/>
    <w:rsid w:val="00487058"/>
    <w:rsid w:val="00490238"/>
    <w:rsid w:val="00491610"/>
    <w:rsid w:val="004917B2"/>
    <w:rsid w:val="00494EE3"/>
    <w:rsid w:val="00496421"/>
    <w:rsid w:val="004A577C"/>
    <w:rsid w:val="004A5F2F"/>
    <w:rsid w:val="004A5F9E"/>
    <w:rsid w:val="004B17BC"/>
    <w:rsid w:val="004C0E74"/>
    <w:rsid w:val="004C20CD"/>
    <w:rsid w:val="004C2820"/>
    <w:rsid w:val="004C2C1B"/>
    <w:rsid w:val="004C4420"/>
    <w:rsid w:val="004C4CE5"/>
    <w:rsid w:val="004D0085"/>
    <w:rsid w:val="004D1178"/>
    <w:rsid w:val="004D1597"/>
    <w:rsid w:val="004D1784"/>
    <w:rsid w:val="004E2384"/>
    <w:rsid w:val="004F059E"/>
    <w:rsid w:val="004F4BF5"/>
    <w:rsid w:val="004F693E"/>
    <w:rsid w:val="00501257"/>
    <w:rsid w:val="00505B7D"/>
    <w:rsid w:val="00505FAA"/>
    <w:rsid w:val="00506279"/>
    <w:rsid w:val="00507886"/>
    <w:rsid w:val="00515DBC"/>
    <w:rsid w:val="00516BFB"/>
    <w:rsid w:val="00516CC9"/>
    <w:rsid w:val="0051773C"/>
    <w:rsid w:val="00522316"/>
    <w:rsid w:val="0052436A"/>
    <w:rsid w:val="0052646F"/>
    <w:rsid w:val="00531052"/>
    <w:rsid w:val="00531DCC"/>
    <w:rsid w:val="00546228"/>
    <w:rsid w:val="0054737A"/>
    <w:rsid w:val="00551444"/>
    <w:rsid w:val="00557E9E"/>
    <w:rsid w:val="0056078A"/>
    <w:rsid w:val="00560B87"/>
    <w:rsid w:val="00562DE8"/>
    <w:rsid w:val="00563CB3"/>
    <w:rsid w:val="00580453"/>
    <w:rsid w:val="00591FF0"/>
    <w:rsid w:val="00592EC1"/>
    <w:rsid w:val="00594D0D"/>
    <w:rsid w:val="005966F8"/>
    <w:rsid w:val="0059748C"/>
    <w:rsid w:val="005A0803"/>
    <w:rsid w:val="005B0754"/>
    <w:rsid w:val="005B3D92"/>
    <w:rsid w:val="005B5BEF"/>
    <w:rsid w:val="005C2083"/>
    <w:rsid w:val="005C4EF9"/>
    <w:rsid w:val="005D08EB"/>
    <w:rsid w:val="005D1EE7"/>
    <w:rsid w:val="005D25B9"/>
    <w:rsid w:val="005D4664"/>
    <w:rsid w:val="005D56BF"/>
    <w:rsid w:val="005E5DFB"/>
    <w:rsid w:val="005F33D1"/>
    <w:rsid w:val="005F4538"/>
    <w:rsid w:val="005F45B6"/>
    <w:rsid w:val="005F53B9"/>
    <w:rsid w:val="00602FE7"/>
    <w:rsid w:val="0060693F"/>
    <w:rsid w:val="00607AFA"/>
    <w:rsid w:val="0061672A"/>
    <w:rsid w:val="00617DE6"/>
    <w:rsid w:val="0062077C"/>
    <w:rsid w:val="00622096"/>
    <w:rsid w:val="00624A47"/>
    <w:rsid w:val="00624DC2"/>
    <w:rsid w:val="006258FA"/>
    <w:rsid w:val="00625E5B"/>
    <w:rsid w:val="00633ADB"/>
    <w:rsid w:val="00634B60"/>
    <w:rsid w:val="00635922"/>
    <w:rsid w:val="00636C67"/>
    <w:rsid w:val="006441EB"/>
    <w:rsid w:val="0064658F"/>
    <w:rsid w:val="0064792A"/>
    <w:rsid w:val="00651EB3"/>
    <w:rsid w:val="006525C1"/>
    <w:rsid w:val="00652824"/>
    <w:rsid w:val="00655941"/>
    <w:rsid w:val="0065602C"/>
    <w:rsid w:val="006561B8"/>
    <w:rsid w:val="006573FC"/>
    <w:rsid w:val="00657AC1"/>
    <w:rsid w:val="0066036E"/>
    <w:rsid w:val="006612F1"/>
    <w:rsid w:val="00661F96"/>
    <w:rsid w:val="00662250"/>
    <w:rsid w:val="00665396"/>
    <w:rsid w:val="00670407"/>
    <w:rsid w:val="00675F2D"/>
    <w:rsid w:val="00677601"/>
    <w:rsid w:val="00681B48"/>
    <w:rsid w:val="006A18AE"/>
    <w:rsid w:val="006B2F2E"/>
    <w:rsid w:val="006B609D"/>
    <w:rsid w:val="006B6900"/>
    <w:rsid w:val="006C4E27"/>
    <w:rsid w:val="006C706F"/>
    <w:rsid w:val="006C7565"/>
    <w:rsid w:val="006D3765"/>
    <w:rsid w:val="006D39FC"/>
    <w:rsid w:val="006D3A05"/>
    <w:rsid w:val="006D5B69"/>
    <w:rsid w:val="006D79EB"/>
    <w:rsid w:val="006E2FDB"/>
    <w:rsid w:val="006E3A45"/>
    <w:rsid w:val="006E5672"/>
    <w:rsid w:val="006E6BC3"/>
    <w:rsid w:val="006F09C7"/>
    <w:rsid w:val="006F1842"/>
    <w:rsid w:val="006F27B4"/>
    <w:rsid w:val="006F29B6"/>
    <w:rsid w:val="006F6411"/>
    <w:rsid w:val="006F6F28"/>
    <w:rsid w:val="00700C24"/>
    <w:rsid w:val="00700C77"/>
    <w:rsid w:val="0071132C"/>
    <w:rsid w:val="0071501E"/>
    <w:rsid w:val="007164B9"/>
    <w:rsid w:val="00722E54"/>
    <w:rsid w:val="00724830"/>
    <w:rsid w:val="00733C75"/>
    <w:rsid w:val="007363F6"/>
    <w:rsid w:val="00736D14"/>
    <w:rsid w:val="0074001F"/>
    <w:rsid w:val="007409CF"/>
    <w:rsid w:val="007416A9"/>
    <w:rsid w:val="007530AD"/>
    <w:rsid w:val="0075587B"/>
    <w:rsid w:val="007622D1"/>
    <w:rsid w:val="007632C8"/>
    <w:rsid w:val="00764274"/>
    <w:rsid w:val="00765DD3"/>
    <w:rsid w:val="0076644F"/>
    <w:rsid w:val="00770AC1"/>
    <w:rsid w:val="007735F6"/>
    <w:rsid w:val="00780C61"/>
    <w:rsid w:val="00780DB2"/>
    <w:rsid w:val="00783782"/>
    <w:rsid w:val="00792B5F"/>
    <w:rsid w:val="0079779F"/>
    <w:rsid w:val="007979D0"/>
    <w:rsid w:val="007A1672"/>
    <w:rsid w:val="007B2D40"/>
    <w:rsid w:val="007B4781"/>
    <w:rsid w:val="007B766E"/>
    <w:rsid w:val="007C0907"/>
    <w:rsid w:val="007C1809"/>
    <w:rsid w:val="007C5077"/>
    <w:rsid w:val="007D0145"/>
    <w:rsid w:val="007D0B2A"/>
    <w:rsid w:val="007D51BF"/>
    <w:rsid w:val="007D5468"/>
    <w:rsid w:val="007E120C"/>
    <w:rsid w:val="007E2511"/>
    <w:rsid w:val="007E6530"/>
    <w:rsid w:val="007E7C57"/>
    <w:rsid w:val="007F06A0"/>
    <w:rsid w:val="007F0F07"/>
    <w:rsid w:val="007F2F78"/>
    <w:rsid w:val="00801521"/>
    <w:rsid w:val="00810199"/>
    <w:rsid w:val="00810B42"/>
    <w:rsid w:val="00812E4E"/>
    <w:rsid w:val="008133E4"/>
    <w:rsid w:val="008147AA"/>
    <w:rsid w:val="0081575A"/>
    <w:rsid w:val="00840828"/>
    <w:rsid w:val="00840D89"/>
    <w:rsid w:val="00841AD2"/>
    <w:rsid w:val="00845B49"/>
    <w:rsid w:val="00851815"/>
    <w:rsid w:val="00853DCD"/>
    <w:rsid w:val="0087075C"/>
    <w:rsid w:val="00876F2A"/>
    <w:rsid w:val="00882ECD"/>
    <w:rsid w:val="008879E3"/>
    <w:rsid w:val="00891E0D"/>
    <w:rsid w:val="008945D7"/>
    <w:rsid w:val="008A21DC"/>
    <w:rsid w:val="008A38C9"/>
    <w:rsid w:val="008A583E"/>
    <w:rsid w:val="008C1165"/>
    <w:rsid w:val="008C1330"/>
    <w:rsid w:val="008C3649"/>
    <w:rsid w:val="008C3919"/>
    <w:rsid w:val="008D022D"/>
    <w:rsid w:val="008D4DC0"/>
    <w:rsid w:val="008D513B"/>
    <w:rsid w:val="008D55B4"/>
    <w:rsid w:val="008D7587"/>
    <w:rsid w:val="008E1B91"/>
    <w:rsid w:val="008E58C3"/>
    <w:rsid w:val="008E6675"/>
    <w:rsid w:val="008E6C49"/>
    <w:rsid w:val="008E6F69"/>
    <w:rsid w:val="008F2668"/>
    <w:rsid w:val="008F2CF8"/>
    <w:rsid w:val="00904662"/>
    <w:rsid w:val="00904C08"/>
    <w:rsid w:val="009051FE"/>
    <w:rsid w:val="00916CED"/>
    <w:rsid w:val="00917A11"/>
    <w:rsid w:val="00920EC3"/>
    <w:rsid w:val="00922F86"/>
    <w:rsid w:val="009258E3"/>
    <w:rsid w:val="00926489"/>
    <w:rsid w:val="0093022A"/>
    <w:rsid w:val="00930482"/>
    <w:rsid w:val="00931059"/>
    <w:rsid w:val="00931819"/>
    <w:rsid w:val="0093267F"/>
    <w:rsid w:val="0094279F"/>
    <w:rsid w:val="009453B2"/>
    <w:rsid w:val="00946D6A"/>
    <w:rsid w:val="00947B56"/>
    <w:rsid w:val="00947EE6"/>
    <w:rsid w:val="00962520"/>
    <w:rsid w:val="00962F5E"/>
    <w:rsid w:val="0096633B"/>
    <w:rsid w:val="009704F4"/>
    <w:rsid w:val="00971C4F"/>
    <w:rsid w:val="009740E6"/>
    <w:rsid w:val="0097589C"/>
    <w:rsid w:val="0098059D"/>
    <w:rsid w:val="009848E9"/>
    <w:rsid w:val="00985BCC"/>
    <w:rsid w:val="0098763B"/>
    <w:rsid w:val="00991BD2"/>
    <w:rsid w:val="009956B7"/>
    <w:rsid w:val="00995D8F"/>
    <w:rsid w:val="009A1FB8"/>
    <w:rsid w:val="009A6C41"/>
    <w:rsid w:val="009B0B15"/>
    <w:rsid w:val="009B1D75"/>
    <w:rsid w:val="009C0A4D"/>
    <w:rsid w:val="009C7023"/>
    <w:rsid w:val="009E52FE"/>
    <w:rsid w:val="009E6D1A"/>
    <w:rsid w:val="009E7815"/>
    <w:rsid w:val="009F2274"/>
    <w:rsid w:val="009F3A36"/>
    <w:rsid w:val="00A02811"/>
    <w:rsid w:val="00A02D59"/>
    <w:rsid w:val="00A06FC5"/>
    <w:rsid w:val="00A11759"/>
    <w:rsid w:val="00A1680F"/>
    <w:rsid w:val="00A20926"/>
    <w:rsid w:val="00A242A6"/>
    <w:rsid w:val="00A24E67"/>
    <w:rsid w:val="00A31B96"/>
    <w:rsid w:val="00A354F5"/>
    <w:rsid w:val="00A3589B"/>
    <w:rsid w:val="00A43FEC"/>
    <w:rsid w:val="00A442CD"/>
    <w:rsid w:val="00A462DD"/>
    <w:rsid w:val="00A51DF6"/>
    <w:rsid w:val="00A5339D"/>
    <w:rsid w:val="00A54BBE"/>
    <w:rsid w:val="00A554FB"/>
    <w:rsid w:val="00A5677E"/>
    <w:rsid w:val="00A634FE"/>
    <w:rsid w:val="00A64491"/>
    <w:rsid w:val="00A71E0E"/>
    <w:rsid w:val="00A74B41"/>
    <w:rsid w:val="00A7683E"/>
    <w:rsid w:val="00A76D50"/>
    <w:rsid w:val="00A77807"/>
    <w:rsid w:val="00A80105"/>
    <w:rsid w:val="00A80526"/>
    <w:rsid w:val="00A8191C"/>
    <w:rsid w:val="00A81E56"/>
    <w:rsid w:val="00A851C8"/>
    <w:rsid w:val="00A8553A"/>
    <w:rsid w:val="00A86431"/>
    <w:rsid w:val="00A87E65"/>
    <w:rsid w:val="00A90D54"/>
    <w:rsid w:val="00A93668"/>
    <w:rsid w:val="00A94A21"/>
    <w:rsid w:val="00A94ED4"/>
    <w:rsid w:val="00A96A48"/>
    <w:rsid w:val="00A97CFD"/>
    <w:rsid w:val="00AA3031"/>
    <w:rsid w:val="00AA4062"/>
    <w:rsid w:val="00AA62A0"/>
    <w:rsid w:val="00AA67F7"/>
    <w:rsid w:val="00AB1ACD"/>
    <w:rsid w:val="00AB2E7C"/>
    <w:rsid w:val="00AB3539"/>
    <w:rsid w:val="00AC2DEA"/>
    <w:rsid w:val="00AD0715"/>
    <w:rsid w:val="00AD0BAA"/>
    <w:rsid w:val="00AE0A86"/>
    <w:rsid w:val="00AE3330"/>
    <w:rsid w:val="00AE3E25"/>
    <w:rsid w:val="00AE6D5A"/>
    <w:rsid w:val="00AE7A7A"/>
    <w:rsid w:val="00AF1AE0"/>
    <w:rsid w:val="00AF2B37"/>
    <w:rsid w:val="00AF5A95"/>
    <w:rsid w:val="00B06E06"/>
    <w:rsid w:val="00B101F9"/>
    <w:rsid w:val="00B13AFA"/>
    <w:rsid w:val="00B13C85"/>
    <w:rsid w:val="00B142D8"/>
    <w:rsid w:val="00B15214"/>
    <w:rsid w:val="00B161A7"/>
    <w:rsid w:val="00B232B9"/>
    <w:rsid w:val="00B27384"/>
    <w:rsid w:val="00B305E3"/>
    <w:rsid w:val="00B3345F"/>
    <w:rsid w:val="00B3447E"/>
    <w:rsid w:val="00B347FC"/>
    <w:rsid w:val="00B5164C"/>
    <w:rsid w:val="00B52BE2"/>
    <w:rsid w:val="00B563CE"/>
    <w:rsid w:val="00B62008"/>
    <w:rsid w:val="00B64829"/>
    <w:rsid w:val="00B65846"/>
    <w:rsid w:val="00B674F3"/>
    <w:rsid w:val="00B705B9"/>
    <w:rsid w:val="00B762E1"/>
    <w:rsid w:val="00B800B1"/>
    <w:rsid w:val="00B8306A"/>
    <w:rsid w:val="00B83305"/>
    <w:rsid w:val="00B92FE2"/>
    <w:rsid w:val="00B93BEB"/>
    <w:rsid w:val="00BA7DB7"/>
    <w:rsid w:val="00BB2060"/>
    <w:rsid w:val="00BB40D6"/>
    <w:rsid w:val="00BB437B"/>
    <w:rsid w:val="00BB4420"/>
    <w:rsid w:val="00BB5D4E"/>
    <w:rsid w:val="00BC35DC"/>
    <w:rsid w:val="00BC410C"/>
    <w:rsid w:val="00BC4B1C"/>
    <w:rsid w:val="00BD4038"/>
    <w:rsid w:val="00BD7031"/>
    <w:rsid w:val="00BE0B70"/>
    <w:rsid w:val="00BE17BA"/>
    <w:rsid w:val="00BE31A3"/>
    <w:rsid w:val="00BE381C"/>
    <w:rsid w:val="00BE4668"/>
    <w:rsid w:val="00BF1B9D"/>
    <w:rsid w:val="00BF1F16"/>
    <w:rsid w:val="00BF5BC3"/>
    <w:rsid w:val="00C0010B"/>
    <w:rsid w:val="00C00C59"/>
    <w:rsid w:val="00C01699"/>
    <w:rsid w:val="00C01AE2"/>
    <w:rsid w:val="00C07C86"/>
    <w:rsid w:val="00C111CB"/>
    <w:rsid w:val="00C144F3"/>
    <w:rsid w:val="00C14FC3"/>
    <w:rsid w:val="00C153D5"/>
    <w:rsid w:val="00C1556C"/>
    <w:rsid w:val="00C15892"/>
    <w:rsid w:val="00C16CF9"/>
    <w:rsid w:val="00C16E13"/>
    <w:rsid w:val="00C23C6B"/>
    <w:rsid w:val="00C32DD5"/>
    <w:rsid w:val="00C37700"/>
    <w:rsid w:val="00C4243C"/>
    <w:rsid w:val="00C45D09"/>
    <w:rsid w:val="00C500FB"/>
    <w:rsid w:val="00C50CD1"/>
    <w:rsid w:val="00C55B07"/>
    <w:rsid w:val="00C55FC5"/>
    <w:rsid w:val="00C56278"/>
    <w:rsid w:val="00C56A0C"/>
    <w:rsid w:val="00C56C2D"/>
    <w:rsid w:val="00C60134"/>
    <w:rsid w:val="00C62BC9"/>
    <w:rsid w:val="00C649C2"/>
    <w:rsid w:val="00C65FED"/>
    <w:rsid w:val="00C66D67"/>
    <w:rsid w:val="00C70D7D"/>
    <w:rsid w:val="00C7322C"/>
    <w:rsid w:val="00C75A19"/>
    <w:rsid w:val="00C83C55"/>
    <w:rsid w:val="00C873DE"/>
    <w:rsid w:val="00C92BE1"/>
    <w:rsid w:val="00C93BA2"/>
    <w:rsid w:val="00CA53F3"/>
    <w:rsid w:val="00CB2E27"/>
    <w:rsid w:val="00CB2FCF"/>
    <w:rsid w:val="00CB40D9"/>
    <w:rsid w:val="00CE0288"/>
    <w:rsid w:val="00CE067C"/>
    <w:rsid w:val="00CF1D02"/>
    <w:rsid w:val="00CF25B3"/>
    <w:rsid w:val="00D0177C"/>
    <w:rsid w:val="00D0184E"/>
    <w:rsid w:val="00D01E99"/>
    <w:rsid w:val="00D053A0"/>
    <w:rsid w:val="00D060C7"/>
    <w:rsid w:val="00D07D1A"/>
    <w:rsid w:val="00D11498"/>
    <w:rsid w:val="00D11727"/>
    <w:rsid w:val="00D14AAA"/>
    <w:rsid w:val="00D217A3"/>
    <w:rsid w:val="00D21C26"/>
    <w:rsid w:val="00D235A0"/>
    <w:rsid w:val="00D23C8D"/>
    <w:rsid w:val="00D24599"/>
    <w:rsid w:val="00D27255"/>
    <w:rsid w:val="00D325FE"/>
    <w:rsid w:val="00D36E9C"/>
    <w:rsid w:val="00D41C0A"/>
    <w:rsid w:val="00D437C2"/>
    <w:rsid w:val="00D47934"/>
    <w:rsid w:val="00D57A29"/>
    <w:rsid w:val="00D60E20"/>
    <w:rsid w:val="00D625B9"/>
    <w:rsid w:val="00D62B53"/>
    <w:rsid w:val="00D63DF5"/>
    <w:rsid w:val="00D70452"/>
    <w:rsid w:val="00D70D1A"/>
    <w:rsid w:val="00D71C6B"/>
    <w:rsid w:val="00D7258A"/>
    <w:rsid w:val="00D741D4"/>
    <w:rsid w:val="00D8108B"/>
    <w:rsid w:val="00D8449A"/>
    <w:rsid w:val="00D9181B"/>
    <w:rsid w:val="00D94D2C"/>
    <w:rsid w:val="00DA39B3"/>
    <w:rsid w:val="00DA6A39"/>
    <w:rsid w:val="00DB17E0"/>
    <w:rsid w:val="00DB194A"/>
    <w:rsid w:val="00DB7100"/>
    <w:rsid w:val="00DB7984"/>
    <w:rsid w:val="00DC2920"/>
    <w:rsid w:val="00DC55E7"/>
    <w:rsid w:val="00DD134F"/>
    <w:rsid w:val="00DD1378"/>
    <w:rsid w:val="00DD1E77"/>
    <w:rsid w:val="00DD23DD"/>
    <w:rsid w:val="00DD58C4"/>
    <w:rsid w:val="00DD5A76"/>
    <w:rsid w:val="00DD7546"/>
    <w:rsid w:val="00DE22F2"/>
    <w:rsid w:val="00DE37B2"/>
    <w:rsid w:val="00DE3FCD"/>
    <w:rsid w:val="00DE5088"/>
    <w:rsid w:val="00DE71A4"/>
    <w:rsid w:val="00E06D20"/>
    <w:rsid w:val="00E14BDB"/>
    <w:rsid w:val="00E177AF"/>
    <w:rsid w:val="00E20415"/>
    <w:rsid w:val="00E21DB9"/>
    <w:rsid w:val="00E2217A"/>
    <w:rsid w:val="00E2425E"/>
    <w:rsid w:val="00E27694"/>
    <w:rsid w:val="00E3616F"/>
    <w:rsid w:val="00E3638D"/>
    <w:rsid w:val="00E41AFC"/>
    <w:rsid w:val="00E44B1F"/>
    <w:rsid w:val="00E57F02"/>
    <w:rsid w:val="00E61DDD"/>
    <w:rsid w:val="00E62187"/>
    <w:rsid w:val="00E64CAE"/>
    <w:rsid w:val="00E66E7C"/>
    <w:rsid w:val="00E713A6"/>
    <w:rsid w:val="00E775D8"/>
    <w:rsid w:val="00E96248"/>
    <w:rsid w:val="00E976BE"/>
    <w:rsid w:val="00EA51D9"/>
    <w:rsid w:val="00EB2CD7"/>
    <w:rsid w:val="00EB42D3"/>
    <w:rsid w:val="00EB6702"/>
    <w:rsid w:val="00EC514C"/>
    <w:rsid w:val="00EC577A"/>
    <w:rsid w:val="00EC7628"/>
    <w:rsid w:val="00ED08E8"/>
    <w:rsid w:val="00ED0F1A"/>
    <w:rsid w:val="00EE132F"/>
    <w:rsid w:val="00EE1A17"/>
    <w:rsid w:val="00EE4CD5"/>
    <w:rsid w:val="00EF32D0"/>
    <w:rsid w:val="00EF4570"/>
    <w:rsid w:val="00EF6E91"/>
    <w:rsid w:val="00F025CD"/>
    <w:rsid w:val="00F14279"/>
    <w:rsid w:val="00F23E4F"/>
    <w:rsid w:val="00F261B1"/>
    <w:rsid w:val="00F30BF7"/>
    <w:rsid w:val="00F31028"/>
    <w:rsid w:val="00F35AC0"/>
    <w:rsid w:val="00F474D1"/>
    <w:rsid w:val="00F515C8"/>
    <w:rsid w:val="00F52823"/>
    <w:rsid w:val="00F567A8"/>
    <w:rsid w:val="00F567D0"/>
    <w:rsid w:val="00F56A47"/>
    <w:rsid w:val="00F57BCA"/>
    <w:rsid w:val="00F60828"/>
    <w:rsid w:val="00F61446"/>
    <w:rsid w:val="00F647EE"/>
    <w:rsid w:val="00F72476"/>
    <w:rsid w:val="00F726F1"/>
    <w:rsid w:val="00F76EF5"/>
    <w:rsid w:val="00F835D8"/>
    <w:rsid w:val="00F84351"/>
    <w:rsid w:val="00F951C9"/>
    <w:rsid w:val="00F970FB"/>
    <w:rsid w:val="00FA065F"/>
    <w:rsid w:val="00FA2444"/>
    <w:rsid w:val="00FA699D"/>
    <w:rsid w:val="00FA7162"/>
    <w:rsid w:val="00FB05D3"/>
    <w:rsid w:val="00FB0686"/>
    <w:rsid w:val="00FB14AF"/>
    <w:rsid w:val="00FB25DE"/>
    <w:rsid w:val="00FC74FD"/>
    <w:rsid w:val="00FD02ED"/>
    <w:rsid w:val="00FE2563"/>
    <w:rsid w:val="00FE5EC4"/>
    <w:rsid w:val="00FE61EB"/>
    <w:rsid w:val="00FF0F49"/>
    <w:rsid w:val="00FF1317"/>
    <w:rsid w:val="00FF29D4"/>
    <w:rsid w:val="00FF381A"/>
    <w:rsid w:val="00FF4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14523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9748C"/>
    <w:rPr>
      <w:rFonts w:ascii="Lucida Grande" w:hAnsi="Lucida Grande"/>
      <w:sz w:val="18"/>
      <w:szCs w:val="18"/>
    </w:rPr>
  </w:style>
  <w:style w:type="paragraph" w:styleId="Header">
    <w:name w:val="header"/>
    <w:basedOn w:val="Normal"/>
    <w:link w:val="HeaderChar"/>
    <w:uiPriority w:val="99"/>
    <w:unhideWhenUsed/>
    <w:rsid w:val="00A80105"/>
    <w:pPr>
      <w:tabs>
        <w:tab w:val="center" w:pos="4320"/>
        <w:tab w:val="right" w:pos="8640"/>
      </w:tabs>
    </w:pPr>
  </w:style>
  <w:style w:type="character" w:customStyle="1" w:styleId="HeaderChar">
    <w:name w:val="Header Char"/>
    <w:basedOn w:val="DefaultParagraphFont"/>
    <w:link w:val="Header"/>
    <w:uiPriority w:val="99"/>
    <w:rsid w:val="00A80105"/>
    <w:rPr>
      <w:sz w:val="24"/>
      <w:lang w:eastAsia="en-US"/>
    </w:rPr>
  </w:style>
  <w:style w:type="paragraph" w:styleId="Footer">
    <w:name w:val="footer"/>
    <w:basedOn w:val="Normal"/>
    <w:link w:val="FooterChar"/>
    <w:uiPriority w:val="99"/>
    <w:unhideWhenUsed/>
    <w:rsid w:val="00A80105"/>
    <w:pPr>
      <w:tabs>
        <w:tab w:val="center" w:pos="4320"/>
        <w:tab w:val="right" w:pos="8640"/>
      </w:tabs>
    </w:pPr>
  </w:style>
  <w:style w:type="character" w:customStyle="1" w:styleId="FooterChar">
    <w:name w:val="Footer Char"/>
    <w:basedOn w:val="DefaultParagraphFont"/>
    <w:link w:val="Footer"/>
    <w:uiPriority w:val="99"/>
    <w:rsid w:val="00A80105"/>
    <w:rPr>
      <w:sz w:val="24"/>
      <w:lang w:eastAsia="en-US"/>
    </w:rPr>
  </w:style>
  <w:style w:type="character" w:styleId="Hyperlink">
    <w:name w:val="Hyperlink"/>
    <w:basedOn w:val="DefaultParagraphFont"/>
    <w:uiPriority w:val="99"/>
    <w:unhideWhenUsed/>
    <w:rsid w:val="002765E9"/>
    <w:rPr>
      <w:color w:val="0000FF" w:themeColor="hyperlink"/>
      <w:u w:val="single"/>
    </w:rPr>
  </w:style>
  <w:style w:type="character" w:styleId="PageNumber">
    <w:name w:val="page number"/>
    <w:basedOn w:val="DefaultParagraphFont"/>
    <w:uiPriority w:val="99"/>
    <w:semiHidden/>
    <w:unhideWhenUsed/>
    <w:rsid w:val="00B93BEB"/>
  </w:style>
  <w:style w:type="table" w:styleId="TableGrid">
    <w:name w:val="Table Grid"/>
    <w:basedOn w:val="TableNormal"/>
    <w:uiPriority w:val="59"/>
    <w:rsid w:val="00A864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1C6B"/>
    <w:rPr>
      <w:sz w:val="18"/>
      <w:szCs w:val="18"/>
    </w:rPr>
  </w:style>
  <w:style w:type="paragraph" w:styleId="CommentText">
    <w:name w:val="annotation text"/>
    <w:basedOn w:val="Normal"/>
    <w:link w:val="CommentTextChar"/>
    <w:uiPriority w:val="99"/>
    <w:semiHidden/>
    <w:unhideWhenUsed/>
    <w:rsid w:val="00D71C6B"/>
  </w:style>
  <w:style w:type="character" w:customStyle="1" w:styleId="CommentTextChar">
    <w:name w:val="Comment Text Char"/>
    <w:basedOn w:val="DefaultParagraphFont"/>
    <w:link w:val="CommentText"/>
    <w:uiPriority w:val="99"/>
    <w:semiHidden/>
    <w:rsid w:val="00D71C6B"/>
    <w:rPr>
      <w:lang w:eastAsia="en-US"/>
    </w:rPr>
  </w:style>
  <w:style w:type="paragraph" w:styleId="CommentSubject">
    <w:name w:val="annotation subject"/>
    <w:basedOn w:val="CommentText"/>
    <w:next w:val="CommentText"/>
    <w:link w:val="CommentSubjectChar"/>
    <w:uiPriority w:val="99"/>
    <w:semiHidden/>
    <w:unhideWhenUsed/>
    <w:rsid w:val="00D71C6B"/>
    <w:rPr>
      <w:b/>
      <w:bCs/>
      <w:sz w:val="20"/>
      <w:szCs w:val="20"/>
    </w:rPr>
  </w:style>
  <w:style w:type="character" w:customStyle="1" w:styleId="CommentSubjectChar">
    <w:name w:val="Comment Subject Char"/>
    <w:basedOn w:val="CommentTextChar"/>
    <w:link w:val="CommentSubject"/>
    <w:uiPriority w:val="99"/>
    <w:semiHidden/>
    <w:rsid w:val="00D71C6B"/>
    <w:rPr>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9748C"/>
    <w:rPr>
      <w:rFonts w:ascii="Lucida Grande" w:hAnsi="Lucida Grande"/>
      <w:sz w:val="18"/>
      <w:szCs w:val="18"/>
    </w:rPr>
  </w:style>
  <w:style w:type="paragraph" w:styleId="Header">
    <w:name w:val="header"/>
    <w:basedOn w:val="Normal"/>
    <w:link w:val="HeaderChar"/>
    <w:uiPriority w:val="99"/>
    <w:unhideWhenUsed/>
    <w:rsid w:val="00A80105"/>
    <w:pPr>
      <w:tabs>
        <w:tab w:val="center" w:pos="4320"/>
        <w:tab w:val="right" w:pos="8640"/>
      </w:tabs>
    </w:pPr>
  </w:style>
  <w:style w:type="character" w:customStyle="1" w:styleId="HeaderChar">
    <w:name w:val="Header Char"/>
    <w:basedOn w:val="DefaultParagraphFont"/>
    <w:link w:val="Header"/>
    <w:uiPriority w:val="99"/>
    <w:rsid w:val="00A80105"/>
    <w:rPr>
      <w:sz w:val="24"/>
      <w:lang w:eastAsia="en-US"/>
    </w:rPr>
  </w:style>
  <w:style w:type="paragraph" w:styleId="Footer">
    <w:name w:val="footer"/>
    <w:basedOn w:val="Normal"/>
    <w:link w:val="FooterChar"/>
    <w:uiPriority w:val="99"/>
    <w:unhideWhenUsed/>
    <w:rsid w:val="00A80105"/>
    <w:pPr>
      <w:tabs>
        <w:tab w:val="center" w:pos="4320"/>
        <w:tab w:val="right" w:pos="8640"/>
      </w:tabs>
    </w:pPr>
  </w:style>
  <w:style w:type="character" w:customStyle="1" w:styleId="FooterChar">
    <w:name w:val="Footer Char"/>
    <w:basedOn w:val="DefaultParagraphFont"/>
    <w:link w:val="Footer"/>
    <w:uiPriority w:val="99"/>
    <w:rsid w:val="00A80105"/>
    <w:rPr>
      <w:sz w:val="24"/>
      <w:lang w:eastAsia="en-US"/>
    </w:rPr>
  </w:style>
  <w:style w:type="character" w:styleId="Hyperlink">
    <w:name w:val="Hyperlink"/>
    <w:basedOn w:val="DefaultParagraphFont"/>
    <w:uiPriority w:val="99"/>
    <w:unhideWhenUsed/>
    <w:rsid w:val="002765E9"/>
    <w:rPr>
      <w:color w:val="0000FF" w:themeColor="hyperlink"/>
      <w:u w:val="single"/>
    </w:rPr>
  </w:style>
  <w:style w:type="character" w:styleId="PageNumber">
    <w:name w:val="page number"/>
    <w:basedOn w:val="DefaultParagraphFont"/>
    <w:uiPriority w:val="99"/>
    <w:semiHidden/>
    <w:unhideWhenUsed/>
    <w:rsid w:val="00B93BEB"/>
  </w:style>
  <w:style w:type="table" w:styleId="TableGrid">
    <w:name w:val="Table Grid"/>
    <w:basedOn w:val="TableNormal"/>
    <w:uiPriority w:val="59"/>
    <w:rsid w:val="00A864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1C6B"/>
    <w:rPr>
      <w:sz w:val="18"/>
      <w:szCs w:val="18"/>
    </w:rPr>
  </w:style>
  <w:style w:type="paragraph" w:styleId="CommentText">
    <w:name w:val="annotation text"/>
    <w:basedOn w:val="Normal"/>
    <w:link w:val="CommentTextChar"/>
    <w:uiPriority w:val="99"/>
    <w:semiHidden/>
    <w:unhideWhenUsed/>
    <w:rsid w:val="00D71C6B"/>
  </w:style>
  <w:style w:type="character" w:customStyle="1" w:styleId="CommentTextChar">
    <w:name w:val="Comment Text Char"/>
    <w:basedOn w:val="DefaultParagraphFont"/>
    <w:link w:val="CommentText"/>
    <w:uiPriority w:val="99"/>
    <w:semiHidden/>
    <w:rsid w:val="00D71C6B"/>
    <w:rPr>
      <w:lang w:eastAsia="en-US"/>
    </w:rPr>
  </w:style>
  <w:style w:type="paragraph" w:styleId="CommentSubject">
    <w:name w:val="annotation subject"/>
    <w:basedOn w:val="CommentText"/>
    <w:next w:val="CommentText"/>
    <w:link w:val="CommentSubjectChar"/>
    <w:uiPriority w:val="99"/>
    <w:semiHidden/>
    <w:unhideWhenUsed/>
    <w:rsid w:val="00D71C6B"/>
    <w:rPr>
      <w:b/>
      <w:bCs/>
      <w:sz w:val="20"/>
      <w:szCs w:val="20"/>
    </w:rPr>
  </w:style>
  <w:style w:type="character" w:customStyle="1" w:styleId="CommentSubjectChar">
    <w:name w:val="Comment Subject Char"/>
    <w:basedOn w:val="CommentTextChar"/>
    <w:link w:val="CommentSubject"/>
    <w:uiPriority w:val="99"/>
    <w:semiHidden/>
    <w:rsid w:val="00D71C6B"/>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66</TotalTime>
  <Pages>1</Pages>
  <Words>69</Words>
  <Characters>396</Characters>
  <Application>Microsoft Macintosh Word</Application>
  <DocSecurity>0</DocSecurity>
  <Lines>3</Lines>
  <Paragraphs>1</Paragraphs>
  <ScaleCrop>false</ScaleCrop>
  <Company>CSUN</Company>
  <LinksUpToDate>false</LinksUpToDate>
  <CharactersWithSpaces>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dmunds</dc:creator>
  <cp:keywords/>
  <dc:description/>
  <cp:lastModifiedBy>Peter Edmunds</cp:lastModifiedBy>
  <cp:revision>275</cp:revision>
  <cp:lastPrinted>2018-07-14T17:17:00Z</cp:lastPrinted>
  <dcterms:created xsi:type="dcterms:W3CDTF">2017-07-20T01:05:00Z</dcterms:created>
  <dcterms:modified xsi:type="dcterms:W3CDTF">2018-10-19T01:23:00Z</dcterms:modified>
</cp:coreProperties>
</file>